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5B8" w:rsidRPr="00247D8A" w:rsidRDefault="009F45B8" w:rsidP="009F45B8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247D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4C162D" w:rsidRPr="00247D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C162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47D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247D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st represented SNPs from the list of significant interactions.</w:t>
      </w:r>
    </w:p>
    <w:tbl>
      <w:tblPr>
        <w:tblStyle w:val="Grilledutableau"/>
        <w:tblW w:w="0" w:type="auto"/>
        <w:tblLayout w:type="fixed"/>
        <w:tblLook w:val="04A0"/>
      </w:tblPr>
      <w:tblGrid>
        <w:gridCol w:w="1701"/>
        <w:gridCol w:w="1701"/>
        <w:gridCol w:w="964"/>
        <w:gridCol w:w="1418"/>
        <w:gridCol w:w="3402"/>
        <w:gridCol w:w="1701"/>
        <w:gridCol w:w="2268"/>
      </w:tblGrid>
      <w:tr w:rsidR="009F45B8" w:rsidRPr="00247D8A" w:rsidTr="00D83BA6">
        <w:trPr>
          <w:trHeight w:hRule="exact" w:val="567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NP ID</w:t>
            </w:r>
            <w:r w:rsidRPr="00247D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247D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r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sition</w:t>
            </w:r>
            <w:r w:rsidRPr="00247D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7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arest gene</w:t>
            </w:r>
            <w:r w:rsidRPr="004C7D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teractions (N)</w:t>
            </w:r>
          </w:p>
        </w:tc>
      </w:tr>
      <w:tr w:rsidR="009F45B8" w:rsidRPr="00247D8A" w:rsidTr="00D83BA6"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107636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sz w:val="24"/>
                <w:szCs w:val="24"/>
              </w:rPr>
              <w:t>rs283419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</w:rPr>
              <w:t>34704102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sz w:val="24"/>
                <w:szCs w:val="24"/>
              </w:rPr>
              <w:t>IFNAR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5498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8757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037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8643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13494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896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RB | IFN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41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414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999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643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6434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117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875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8757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057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875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8757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067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34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341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965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RB | IFN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277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2778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792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RB | IFN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118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1187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79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D6 | PTP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178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1785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665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0535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7202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2442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orf56 | GPR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0880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19112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961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0946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32858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498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TC1 | IPO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1391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31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56626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530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K4 | LOC100287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2112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70766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989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2126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664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40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360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54478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317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Y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773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71974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3029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782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71974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817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3ST4 | C16orf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3920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29651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174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O4 | PK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4992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6776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692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3ST4 | C16orf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5175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54006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92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6183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16175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997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6424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3353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70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8814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26698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874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A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848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8487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61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053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0536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837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C7A | OL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062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34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0624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50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609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6096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34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12312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3122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68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689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77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41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413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0042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U | RAB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803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8037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74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3ST4 | C16orf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764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7641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01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067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193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763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NC1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1155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0595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0007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890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17810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442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178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8936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376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289658 | LOC388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789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55891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2078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880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722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485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TC1 | IPO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3468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6569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111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I2 | KIF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3810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17810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475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4804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4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27232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959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I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5115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4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5089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3741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4 | LOC729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5517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4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67922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839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130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6412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4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217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3158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LDC1 | M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7935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4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32858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508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TC1 | IPO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9192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4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50577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859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CA4 | CLCA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466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4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4665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148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82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4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829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204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orf56 | GPR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679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4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6793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175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orf56 | GPR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787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7873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821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3ST4 | C16orf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12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125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7081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2 | LYPLA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F45B8" w:rsidRPr="00247D8A" w:rsidTr="00D83BA6"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F45B8" w:rsidRPr="00247D8A" w:rsidRDefault="009F45B8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004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004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2654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9F45B8" w:rsidRPr="004C7D4B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7D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orf56 | GPR17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9F45B8" w:rsidRPr="00247D8A" w:rsidRDefault="009F45B8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:rsidR="009F45B8" w:rsidRDefault="009F45B8" w:rsidP="009F45B8">
      <w:pPr>
        <w:spacing w:before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D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47D8A">
        <w:rPr>
          <w:rFonts w:ascii="Times New Roman" w:hAnsi="Times New Roman" w:cs="Times New Roman"/>
          <w:sz w:val="24"/>
          <w:szCs w:val="24"/>
          <w:lang w:val="en-US"/>
        </w:rPr>
        <w:t xml:space="preserve"> SNP ID as defined by Illumina HumanOmni-5-Quad </w:t>
      </w:r>
      <w:proofErr w:type="spellStart"/>
      <w:r w:rsidRPr="00247D8A">
        <w:rPr>
          <w:rFonts w:ascii="Times New Roman" w:hAnsi="Times New Roman" w:cs="Times New Roman"/>
          <w:sz w:val="24"/>
          <w:szCs w:val="24"/>
          <w:lang w:val="en-US"/>
        </w:rPr>
        <w:t>BeadChip</w:t>
      </w:r>
      <w:proofErr w:type="spellEnd"/>
      <w:r w:rsidRPr="00247D8A">
        <w:rPr>
          <w:rFonts w:ascii="Times New Roman" w:hAnsi="Times New Roman" w:cs="Times New Roman"/>
          <w:sz w:val="24"/>
          <w:szCs w:val="24"/>
          <w:lang w:val="en-US"/>
        </w:rPr>
        <w:t xml:space="preserve"> annotation. </w:t>
      </w:r>
      <w:r w:rsidRPr="00247D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47D8A">
        <w:rPr>
          <w:rFonts w:ascii="Times New Roman" w:hAnsi="Times New Roman" w:cs="Times New Roman"/>
          <w:sz w:val="24"/>
          <w:szCs w:val="24"/>
          <w:lang w:val="en-US"/>
        </w:rPr>
        <w:t xml:space="preserve"> Genome build 37. </w:t>
      </w:r>
      <w:r w:rsidRPr="00FF26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F26F8">
        <w:rPr>
          <w:rFonts w:ascii="Times New Roman" w:hAnsi="Times New Roman" w:cs="Times New Roman"/>
          <w:sz w:val="24"/>
          <w:szCs w:val="24"/>
          <w:lang w:val="en-US"/>
        </w:rPr>
        <w:t>RefSeq</w:t>
      </w:r>
      <w:proofErr w:type="spellEnd"/>
      <w:r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Ge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menclature</w:t>
      </w:r>
      <w:proofErr w:type="gramEnd"/>
      <w:r w:rsidRPr="00FF26F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7D8A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247D8A">
        <w:rPr>
          <w:rFonts w:ascii="Times New Roman" w:hAnsi="Times New Roman" w:cs="Times New Roman"/>
          <w:sz w:val="24"/>
          <w:szCs w:val="24"/>
          <w:lang w:val="en-US"/>
        </w:rPr>
        <w:t>Chr</w:t>
      </w:r>
      <w:proofErr w:type="spellEnd"/>
      <w:r w:rsidRPr="00247D8A">
        <w:rPr>
          <w:rFonts w:ascii="Times New Roman" w:hAnsi="Times New Roman" w:cs="Times New Roman"/>
          <w:sz w:val="24"/>
          <w:szCs w:val="24"/>
          <w:lang w:val="en-US"/>
        </w:rPr>
        <w:t>, chromosome; N, number; SNP, single nucleotide polymorphism.</w:t>
      </w:r>
    </w:p>
    <w:p w:rsidR="0097168B" w:rsidRPr="0046422B" w:rsidRDefault="009716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7168B" w:rsidRPr="0046422B" w:rsidSect="009F45B8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9F45B8"/>
    <w:rsid w:val="00171005"/>
    <w:rsid w:val="002B7E6F"/>
    <w:rsid w:val="0046422B"/>
    <w:rsid w:val="004C162D"/>
    <w:rsid w:val="00583675"/>
    <w:rsid w:val="0097168B"/>
    <w:rsid w:val="0099789F"/>
    <w:rsid w:val="009F45B8"/>
    <w:rsid w:val="00A26F7C"/>
    <w:rsid w:val="00AF4BEB"/>
    <w:rsid w:val="00F07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5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4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8</Words>
  <Characters>2959</Characters>
  <Application>Microsoft Office Word</Application>
  <DocSecurity>0</DocSecurity>
  <Lines>24</Lines>
  <Paragraphs>6</Paragraphs>
  <ScaleCrop>false</ScaleCrop>
  <Company>chuq</Company>
  <LinksUpToDate>false</LinksUpToDate>
  <CharactersWithSpaces>3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GUE31</dc:creator>
  <cp:keywords/>
  <dc:description/>
  <cp:lastModifiedBy>FRGUE31</cp:lastModifiedBy>
  <cp:revision>4</cp:revision>
  <dcterms:created xsi:type="dcterms:W3CDTF">2014-08-26T13:13:00Z</dcterms:created>
  <dcterms:modified xsi:type="dcterms:W3CDTF">2014-12-01T14:57:00Z</dcterms:modified>
</cp:coreProperties>
</file>